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1"/>
        <w:gridCol w:w="884"/>
        <w:gridCol w:w="1077"/>
        <w:gridCol w:w="1092"/>
        <w:gridCol w:w="1188"/>
        <w:gridCol w:w="1235"/>
        <w:gridCol w:w="1106"/>
        <w:gridCol w:w="550"/>
        <w:gridCol w:w="666"/>
        <w:gridCol w:w="962"/>
        <w:gridCol w:w="842"/>
        <w:gridCol w:w="1015"/>
        <w:gridCol w:w="856"/>
        <w:gridCol w:w="550"/>
        <w:gridCol w:w="656"/>
      </w:tblGrid>
      <w:tr w:rsidR="00B168F8" w:rsidRPr="00B168F8" w14:paraId="26C2D09E" w14:textId="77777777" w:rsidTr="00B168F8">
        <w:trPr>
          <w:trHeight w:val="315"/>
        </w:trPr>
        <w:tc>
          <w:tcPr>
            <w:tcW w:w="0" w:type="auto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005FE" w14:textId="125652FD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ry Table 1</w:t>
            </w: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 Demographic and Other Characteristics Breakdown of Participants by Anxiety and Depression Severity Categories (N = 571)</w:t>
            </w:r>
          </w:p>
        </w:tc>
      </w:tr>
      <w:tr w:rsidR="00B168F8" w:rsidRPr="00B168F8" w14:paraId="59FE78C6" w14:textId="77777777" w:rsidTr="00B168F8">
        <w:trPr>
          <w:trHeight w:val="73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A141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1964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E755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92F4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pression Severity (PHQ-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77D0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355D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2230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5B2D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B5F2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AAE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2ADB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xiety Severity</w:t>
            </w:r>
          </w:p>
          <w:p w14:paraId="58C050F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GAD-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E6EF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2E64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D34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07C2B7FF" w14:textId="77777777" w:rsidTr="00B168F8">
        <w:trPr>
          <w:trHeight w:val="39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C3B4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B6D4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 Depression</w:t>
            </w:r>
          </w:p>
          <w:p w14:paraId="660C567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0-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E28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ld Depression</w:t>
            </w:r>
          </w:p>
          <w:p w14:paraId="713E56E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5-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9298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derate Depression</w:t>
            </w:r>
          </w:p>
          <w:p w14:paraId="31DAD46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10-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3E58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derately Severe Depression</w:t>
            </w:r>
          </w:p>
          <w:p w14:paraId="1D58A7D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15-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718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vere Depression</w:t>
            </w:r>
          </w:p>
          <w:p w14:paraId="5D0BE9E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20-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96D6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604F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A6D8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 - Minimal Anxiety</w:t>
            </w:r>
          </w:p>
          <w:p w14:paraId="7EC9759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0-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0102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ld Anxiety</w:t>
            </w:r>
          </w:p>
          <w:p w14:paraId="2A67440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5-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FD4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derate Anxiety</w:t>
            </w:r>
          </w:p>
          <w:p w14:paraId="2C08A27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10-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DB9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vere Anxiety</w:t>
            </w:r>
          </w:p>
          <w:p w14:paraId="5AC2D6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15-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499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CAE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809B679" w14:textId="77777777" w:rsidTr="00B168F8">
        <w:trPr>
          <w:trHeight w:val="39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9799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997E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545C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364A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9F1D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00A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02B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626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CD22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7CA2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266A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7CD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9957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3A7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D926731" w14:textId="77777777" w:rsidTr="00B168F8">
        <w:trPr>
          <w:trHeight w:val="39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A2D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AB70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C5F8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8E18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0058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1DD7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9357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8C1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66F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9855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E421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B19C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9509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AF5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168F8" w:rsidRPr="00B168F8" w14:paraId="5A0090FC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D859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9B91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E375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CEC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40EF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DE9A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964B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8968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42DD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F2E5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1205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4D1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0D91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47B7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0EAE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B168F8" w:rsidRPr="00B168F8" w14:paraId="3DAB047D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6F10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A9A4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5 (25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4B3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9907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82A9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73C1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6E7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34CC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493C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629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BAAB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21C3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0E75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8808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869A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CA87A93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805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373D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11 (72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1092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9008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5E8F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77F8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5686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29D3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54AF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A1B0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CD7C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FCD0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8912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682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777B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838805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441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866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9FF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2296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C605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BB5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84C0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A7F3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E46E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3E0E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863A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3ADD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12FC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3C0E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B903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18F6117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FAA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35D0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3C50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9A8C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DC0D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B3E4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0617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8C76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5E5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E6F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1E97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5B88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494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242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C4AD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BA58647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C5A1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8062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201E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FEA0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2436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14C2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ECF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9FBE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09E0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B9B0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8557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480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BB6B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6E9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3DB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B168F8" w:rsidRPr="00B168F8" w14:paraId="7568CC2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D2CF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753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2 (7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DB1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9497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5207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B703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BBE0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6BFA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4509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3F37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0E5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A254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4C7F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8514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2147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B82CC27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C348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8FD5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7 (1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B863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99C4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CA8D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5BBD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3CD1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FEF1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3B88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840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46E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1B1C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E552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5404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0142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74FACD7D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ECAC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659F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1 (1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5FD3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038C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F895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5381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658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5CFF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795B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656C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CFCD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D1E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0DEB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E59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E493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4B578C0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A3BC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5305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4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5A8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6680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1818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1E4B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10D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8A0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2CA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FD0C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9134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1C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06F3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819A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BFE3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1F9CFFA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62AA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2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E23E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1 (1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41E5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D21F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D235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1072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B975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9C55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613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14C7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F963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2E17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1A8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3FE5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0A57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2035FFB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C97B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-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6196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4 (14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98C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8BF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315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9FC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D0BE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DAE7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B3BD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36B1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F3B6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78CA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CBF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E5A8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4476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829FAE4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5F0C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2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3F9C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4 (1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1690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744C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65D3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AF1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FFD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D74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5A91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3BB2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EC58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D363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E7B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4EB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E6F8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1AE5A51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AE88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7C0E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8 (6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8F2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F885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DAB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92ED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5D27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884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0223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D9AC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8B03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D36F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1E39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5E7F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1823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7130896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BAE7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F6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BD07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955B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803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26D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8E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6C0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55C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C28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A6D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B629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2EDD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B0B9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9CDA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B168F8" w:rsidRPr="00B168F8" w14:paraId="65EC6684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D2DA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F3E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5 (62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9A0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3698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3DEC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02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BBE2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A605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CDB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8C5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3D66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5089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FE5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6BB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5AA8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7DDE73B" w14:textId="77777777" w:rsidTr="00B168F8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5D5D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A0EB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4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392B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69A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1BFD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8D62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D2BA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F8A9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3B6A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3775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722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B8C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FFB1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FCD1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AB6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2904126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C9C5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6DAF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3 (1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B57B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1492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E53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64CB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EB3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246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023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DFF5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92EA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EACA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27E8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CBE2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8FEC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2AF788E0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202A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CC4B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 (1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961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4B76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32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265A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27B8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ABFC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C93F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5D7B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1E8B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98EE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CB08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C044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BFEB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426952F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ABD6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3C4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 (0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9F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F088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7794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3E5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8A53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657C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3339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9C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4CF5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593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037F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F478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7251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B07EB6F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5FDE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East In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A388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7299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39FE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A72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795E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FA7D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084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43F9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9450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8D8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76C1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B420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0771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636F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C9AAC6F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000A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4EB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 (4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540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62B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516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4377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11F7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19B8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989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38B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B09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E2A0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0760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D296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986F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B15636D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5F2D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21E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A099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A62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6D38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DD14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3C56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C40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2E1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7CB2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A02A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546F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0F93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960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8461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503E68D" w14:textId="77777777" w:rsidTr="00B168F8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4379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ent's level of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5AAB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423C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D3A5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5277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57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B6D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792E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C5DB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5457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6172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427B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44F7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E2E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619A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B168F8" w:rsidRPr="00B168F8" w14:paraId="3D555BAD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08DD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Some 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EF43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5 (1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737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875E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F7C6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352D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D74D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8568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CBE5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E805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DA18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AACC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34E5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1701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51DC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1AAFDF9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ACEC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C1E8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6 (16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361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8156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92D7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0FD8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BD83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2F6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78B1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F8C2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19B9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B231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DC90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CB3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DFE2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725DFF4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E05F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773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9 (20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F2F0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B381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2C40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666C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1C94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321E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8597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DB73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E2F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309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654A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9D80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0F36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124AA7A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D561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Associate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D01B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2 (9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7438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7B7B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0B1F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9192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58E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EC76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3A61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674C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ABC4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5BC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749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B66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D619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D70C17C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CEA0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A007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 (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1398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9283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8B1F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FADA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62C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E3BC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7DE7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D61C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CE92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88F0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3B29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6594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B517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0C7D63C5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B6C9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aster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0CB3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7 (1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012C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E5A5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D0FA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E552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5B12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9116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DBB7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E9C2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953A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B964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FC18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065A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8C36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0F491465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9412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Doctorate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44A2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 (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EB39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321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BA4A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983C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01CB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5D2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1302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12E9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562A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7381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F17B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D365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9D12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0D8AA68C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010B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859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6 (2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B96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0E8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4844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2F1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D82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0EF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7B18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1DD8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D912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6C66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66EE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A708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CFE7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B506C3B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40CC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traditional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9D23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3A0D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204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6A73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93F8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7A68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CDD5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3367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EBA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9A55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8B72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6FDA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DC92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9F2B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B168F8" w:rsidRPr="00B168F8" w14:paraId="42DED214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FDE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D8B7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6 (2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C3A6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A84D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842F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DE38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FB90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9C70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4A1F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685E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D9F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888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225A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B412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02D1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8A20AD9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E138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AF6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96 (69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802F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698C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F8BA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CF6C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344B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40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5ADA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477F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90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61C4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CB0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0CA1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4CCD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9449757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050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850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9 (1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B0D9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4CAB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1DA8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0CD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620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57D0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B60D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01C3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7FFB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ADC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11C7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A50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CD6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9467F43" w14:textId="77777777" w:rsidTr="00B168F8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EE56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rst-generation stud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3A9D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7558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8ED4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31FA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1E3E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A8C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792F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CE75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D80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5867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35BF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CE8E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0BB3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B152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B168F8" w:rsidRPr="00B168F8" w14:paraId="1FA1CFC7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CF2D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E446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4 (4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40D9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B688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6B04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48E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CB1F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3C7E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83F0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7018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185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7D4E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0626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B508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DE9D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B162221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CCEE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291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16 (5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A164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62B4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987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3A8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FB1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274D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8A9D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8086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812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47E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8833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FE2F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44C0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2A7A588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8279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5049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DB1D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CDD5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481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906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2AC6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C6FC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87A5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AF23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025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79FF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0859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2014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780D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1E10EE3" w14:textId="77777777" w:rsidTr="00B168F8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26E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Undergraduate 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027B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16F1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0127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0C0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980D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0A95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C9A4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BBB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2E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087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7C6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1335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B975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93B9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</w:tr>
      <w:tr w:rsidR="00B168F8" w:rsidRPr="00B168F8" w14:paraId="0A37EF88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5094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Fresh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201C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5 (7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BC5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4A9E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6B3B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970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6F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16C4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390D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993E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AE28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1FD7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5613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F9AE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5750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7FA8BED6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CE14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Sophom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A62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1 (1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210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0C12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8F3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6D59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DBD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C96D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6E7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2925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48BA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EC8D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C5A2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AF61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901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2A13FB8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262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Juni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B981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3 (25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67AF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B3B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4619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57C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49ED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BD9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DE8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E0CB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A348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D31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44F2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51E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9F67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EFEEB28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665C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Seni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BB81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2 (30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560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EDD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2F36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576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36DE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BFC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257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3A53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115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297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2A5C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F637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7BCB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DACDAAE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025F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E273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0 (21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232D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4D9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58EA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E59A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27C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6530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C7E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77C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846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B3F7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EF4A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D641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5BEF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B95BEFF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3F3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gree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B2F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9FA2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65D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2CC9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05EE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A2C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2847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15AD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7DDF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B85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FC7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B1A4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C11F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9704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B168F8" w:rsidRPr="00B168F8" w14:paraId="5BDD745E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CF6A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E6EF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09 (71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3792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AD5C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327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48B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C588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C971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D57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2483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88D4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0412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0014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F78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A1ED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7F339379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633A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98BE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4 (2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FF4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8CD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9485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8CFA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30D4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19EA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830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2C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AB63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CB1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9432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0D49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8F7B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7AC0C2A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D8D0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934E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 (2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E55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85B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F417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ECAA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1DF8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A37D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CB9C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C13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41E1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4352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7BAE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9664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5036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27053A5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7CBD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3F53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E6F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4781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C23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744A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3C2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E095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A73D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B531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EFAC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7C6A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D32D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415B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868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C4ECB2F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5AFF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D6EF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64BA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1044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F1ED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F1DA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0AF8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F2F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7993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CADC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2FE2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E43F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1398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07F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FEFC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E024E8B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A9C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E4F9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0451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6AEF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3E58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8EF5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B62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285A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2E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F050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D23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B341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95C1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0DF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A4DA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B168F8" w:rsidRPr="00B168F8" w14:paraId="68B99C8E" w14:textId="77777777" w:rsidTr="00B168F8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C17F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Agricultural and Environmental Sci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0470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3 (16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1D1C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8966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DD9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79A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FFD1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E0C5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B3D8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4C73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BCBB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32EE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B5BB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94DE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D433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C9249F5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7D72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4F7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6 (1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163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9211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73D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28C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93BF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7A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89FB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30B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0365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1966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9FD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62AC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38BA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19BE17A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C1B3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DC7D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2 (1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7F39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8F7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89E9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99F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1955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AAC7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7B2E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798B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B93C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122B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DB62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C14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421A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24323A0C" w14:textId="77777777" w:rsidTr="00B168F8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5EF0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ealth Sciences and Human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05E2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3 (2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B9E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0A6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B586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122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343F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4568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8E23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B625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C3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BDE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2482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7802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B11A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7C74BB8" w14:textId="77777777" w:rsidTr="00B168F8">
        <w:trPr>
          <w:trHeight w:val="3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99F2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Liberal and Fine Ar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C396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9 (1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2AC6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E08D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7381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FA57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C1A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06A4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9D40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C6C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220B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D73C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E8F3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85E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5916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F385588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0B9F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Science and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3D0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7 (1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599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36E1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5F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4767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2A6B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2F7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D750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B7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51C7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133F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3F39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56FD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FEEC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2EC4776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62B4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349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5615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4F99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7D05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1C76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B435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3055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FF4C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E55E7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2501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66B2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97BE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2FD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33C4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417C7AE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E414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mpus Res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AF83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225E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4344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83B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A149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49EE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1BB2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64EF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12F1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8E79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8678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E60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CC2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EAF4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2*</w:t>
            </w:r>
          </w:p>
        </w:tc>
      </w:tr>
      <w:tr w:rsidR="00B168F8" w:rsidRPr="00B168F8" w14:paraId="57CF14D3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44C9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On-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AB8F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1 (3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67E2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1536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9CF6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7017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09BB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2484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C416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61C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625C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35D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BE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C9E7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562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5D928F19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D4F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Off-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F52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89 (6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D40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DCC5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5FD3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0740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430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6679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1278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75DA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0FC8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4A29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ECF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FB8C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2F87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3CD73DEE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88FD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227A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9277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CA1C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63D8E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465A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7A5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09BC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915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84FB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6A6D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ABED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86EA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93AF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7976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1BA311E3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F974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B1AA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ADB7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2AA7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6F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91A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5D75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3905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4E84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04FC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23B0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0117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A5DAB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82A6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ED37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 w:rsidR="00B168F8" w:rsidRPr="00B168F8" w14:paraId="5EDEE42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1F7E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0028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53 (7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CE17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13F9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06C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C037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D1ADC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C39B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F32D7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4AA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EB50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D3A5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48F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2D1C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73D1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ABB91E2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2CB3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AAECF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17 (20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10D05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D602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E316D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AEF1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7D6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DD04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BE5B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B674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F635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313B1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7365B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D1EB9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054A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63D3E610" w14:textId="77777777" w:rsidTr="00B168F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86C7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4B64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2182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D09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FCF5A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286C3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8C33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607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05BC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95E6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3972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4C0A8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FA959" w14:textId="77777777" w:rsidR="00B168F8" w:rsidRPr="00B168F8" w:rsidRDefault="00B168F8" w:rsidP="00B168F8">
            <w:pPr>
              <w:spacing w:line="240" w:lineRule="auto"/>
              <w:jc w:val="center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9DA4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5C0A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  <w:tr w:rsidR="00B168F8" w:rsidRPr="00B168F8" w14:paraId="40185936" w14:textId="77777777" w:rsidTr="00B168F8">
        <w:trPr>
          <w:trHeight w:val="315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DEC85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  <w:r w:rsidRPr="00B168F8">
              <w:rPr>
                <w:rFonts w:eastAsia="Times New Roman"/>
                <w:color w:val="000000"/>
                <w:sz w:val="20"/>
                <w:szCs w:val="20"/>
              </w:rPr>
              <w:t>*Statistically significant at p &lt;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79C0F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ABAF3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CB6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20110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AA11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C0D32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2E16D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ED72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0FB16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D67DE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66048" w14:textId="77777777" w:rsidR="00B168F8" w:rsidRPr="00B168F8" w:rsidRDefault="00B168F8" w:rsidP="00B168F8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5098B2C5" w14:textId="77777777" w:rsidR="005F31FE" w:rsidRDefault="005F31FE"/>
    <w:sectPr w:rsidR="005F31FE" w:rsidSect="00B168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F8"/>
    <w:rsid w:val="004308B0"/>
    <w:rsid w:val="005F31FE"/>
    <w:rsid w:val="006659F7"/>
    <w:rsid w:val="009919F9"/>
    <w:rsid w:val="00B168F8"/>
    <w:rsid w:val="00E3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955035"/>
  <w15:chartTrackingRefBased/>
  <w15:docId w15:val="{2A2B7BF3-3105-4C5D-9177-CBDA8855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168F8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B168F8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15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8</Words>
  <Characters>3090</Characters>
  <Application>Microsoft Office Word</Application>
  <DocSecurity>0</DocSecurity>
  <Lines>1545</Lines>
  <Paragraphs>984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2:00Z</dcterms:created>
  <dcterms:modified xsi:type="dcterms:W3CDTF">2024-09-2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738a3a0771bbe82cab69d2ccdb83265827325db3c46248f03c2fa8f755f3cc</vt:lpwstr>
  </property>
</Properties>
</file>